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A8FDAC" w14:textId="77777777" w:rsidR="00AC740E" w:rsidRDefault="00D03E84" w:rsidP="00DA0790">
      <w:pPr>
        <w:spacing w:line="480" w:lineRule="auto"/>
        <w:rPr>
          <w:rFonts w:ascii="Times New Roman" w:hAnsi="Times New Roman" w:cs="Times New Roman"/>
          <w:b/>
          <w:bCs/>
          <w:sz w:val="28"/>
          <w:szCs w:val="28"/>
        </w:rPr>
      </w:pPr>
      <w:bookmarkStart w:id="0" w:name="OLE_LINK8"/>
      <w:r>
        <w:rPr>
          <w:rFonts w:ascii="Times New Roman" w:hAnsi="Times New Roman" w:cs="Times New Roman" w:hint="eastAsia"/>
          <w:b/>
          <w:bCs/>
          <w:sz w:val="28"/>
          <w:szCs w:val="28"/>
        </w:rPr>
        <w:t>Materials and methods</w:t>
      </w:r>
    </w:p>
    <w:p w14:paraId="5DEE19BE" w14:textId="77777777" w:rsidR="00AC740E" w:rsidRDefault="00D03E84">
      <w:pPr>
        <w:spacing w:line="480" w:lineRule="auto"/>
        <w:rPr>
          <w:rFonts w:ascii="Times New Roman" w:hAnsi="Times New Roman" w:cs="Times New Roman"/>
          <w:b/>
          <w:bCs/>
          <w:sz w:val="24"/>
        </w:rPr>
      </w:pPr>
      <w:r>
        <w:rPr>
          <w:rFonts w:ascii="Times New Roman" w:hAnsi="Times New Roman" w:cs="Times New Roman"/>
          <w:b/>
          <w:bCs/>
          <w:sz w:val="24"/>
        </w:rPr>
        <w:t>Study variables</w:t>
      </w:r>
    </w:p>
    <w:p w14:paraId="125E6744" w14:textId="10F0EB7F" w:rsidR="00AC740E" w:rsidRDefault="00D03E84">
      <w:pPr>
        <w:spacing w:line="480" w:lineRule="auto"/>
        <w:ind w:firstLineChars="200" w:firstLine="480"/>
        <w:rPr>
          <w:rFonts w:ascii="Times New Roman" w:hAnsi="Times New Roman" w:cs="Times New Roman"/>
          <w:sz w:val="24"/>
        </w:rPr>
      </w:pPr>
      <w:r>
        <w:rPr>
          <w:rFonts w:ascii="Times New Roman" w:hAnsi="Times New Roman" w:cs="Times New Roman"/>
          <w:sz w:val="24"/>
        </w:rPr>
        <w:t xml:space="preserve">The outcome variable of the study was multimorbidity, defined as </w:t>
      </w:r>
      <w:r w:rsidR="00B76959" w:rsidRPr="00B76959">
        <w:rPr>
          <w:rFonts w:ascii="Times New Roman" w:hAnsi="Times New Roman" w:cs="Times New Roman"/>
          <w:sz w:val="24"/>
        </w:rPr>
        <w:t>the co-occurrence of at least two chronic diseases, including</w:t>
      </w:r>
      <w:r>
        <w:rPr>
          <w:rFonts w:ascii="Times New Roman" w:hAnsi="Times New Roman" w:cs="Times New Roman"/>
          <w:sz w:val="24"/>
        </w:rPr>
        <w:t xml:space="preserve"> hypertension, diabetes or high blood sugar, heart disease (heart attack, coronary heart disease, angina, congestive heart failure, or other heart problems), and stroke, which were diagnosed by asking “Have you been diagnosed by a doctor with the conditions, including all chronic diseases listed above?”.</w:t>
      </w:r>
    </w:p>
    <w:p w14:paraId="4AAC5BFE" w14:textId="77777777" w:rsidR="00AC740E" w:rsidRDefault="00D03E84">
      <w:pPr>
        <w:spacing w:line="480" w:lineRule="auto"/>
        <w:ind w:firstLineChars="200" w:firstLine="480"/>
        <w:rPr>
          <w:rFonts w:ascii="Times New Roman" w:hAnsi="Times New Roman" w:cs="Times New Roman"/>
          <w:sz w:val="24"/>
        </w:rPr>
      </w:pPr>
      <w:r>
        <w:rPr>
          <w:rFonts w:ascii="Times New Roman" w:hAnsi="Times New Roman" w:cs="Times New Roman"/>
          <w:sz w:val="24"/>
        </w:rPr>
        <w:t>Sociodemographic factors and lifestyle</w:t>
      </w:r>
      <w:r>
        <w:rPr>
          <w:rFonts w:ascii="Times New Roman" w:hAnsi="Times New Roman" w:cs="Times New Roman" w:hint="eastAsia"/>
          <w:sz w:val="24"/>
        </w:rPr>
        <w:t>s</w:t>
      </w:r>
      <w:r>
        <w:rPr>
          <w:rFonts w:ascii="Times New Roman" w:hAnsi="Times New Roman" w:cs="Times New Roman"/>
          <w:sz w:val="24"/>
        </w:rPr>
        <w:t xml:space="preserve"> were selected from the CHARLS. Sociodemographic characteristics containing age and gender were used as adjustment variables. The participants’</w:t>
      </w:r>
      <w:r>
        <w:rPr>
          <w:rFonts w:ascii="Times New Roman" w:hAnsi="Times New Roman" w:cs="Times New Roman" w:hint="eastAsia"/>
          <w:sz w:val="24"/>
        </w:rPr>
        <w:t xml:space="preserve"> </w:t>
      </w:r>
      <w:r>
        <w:rPr>
          <w:rFonts w:ascii="Times New Roman" w:hAnsi="Times New Roman" w:cs="Times New Roman"/>
          <w:sz w:val="24"/>
        </w:rPr>
        <w:t>age was calculated from the survey time and birth date and was divided into 4 groups, 45-54, 55-64, 65-74, and 75 years</w:t>
      </w:r>
      <w:r>
        <w:rPr>
          <w:rFonts w:ascii="Times New Roman" w:hAnsi="Times New Roman" w:cs="Times New Roman" w:hint="eastAsia"/>
          <w:sz w:val="24"/>
        </w:rPr>
        <w:t xml:space="preserve"> old</w:t>
      </w:r>
      <w:r>
        <w:rPr>
          <w:rFonts w:ascii="Times New Roman" w:hAnsi="Times New Roman" w:cs="Times New Roman"/>
          <w:sz w:val="24"/>
        </w:rPr>
        <w:t xml:space="preserve"> and above. </w:t>
      </w:r>
    </w:p>
    <w:p w14:paraId="5151F344" w14:textId="0688969E" w:rsidR="00AC740E" w:rsidRDefault="00D03E84">
      <w:pPr>
        <w:spacing w:line="480" w:lineRule="auto"/>
        <w:ind w:firstLineChars="200" w:firstLine="480"/>
        <w:rPr>
          <w:rFonts w:ascii="Times New Roman" w:hAnsi="Times New Roman" w:cs="Times New Roman"/>
          <w:sz w:val="24"/>
        </w:rPr>
      </w:pPr>
      <w:r>
        <w:rPr>
          <w:rFonts w:ascii="Times New Roman" w:hAnsi="Times New Roman" w:cs="Times New Roman"/>
          <w:sz w:val="24"/>
        </w:rPr>
        <w:t xml:space="preserve">In </w:t>
      </w:r>
      <w:r>
        <w:rPr>
          <w:rFonts w:ascii="Times New Roman" w:hAnsi="Times New Roman" w:cs="Times New Roman" w:hint="eastAsia"/>
          <w:sz w:val="24"/>
        </w:rPr>
        <w:t>this</w:t>
      </w:r>
      <w:r>
        <w:rPr>
          <w:rFonts w:ascii="Times New Roman" w:hAnsi="Times New Roman" w:cs="Times New Roman"/>
          <w:sz w:val="24"/>
        </w:rPr>
        <w:t xml:space="preserve"> study, lifestyle</w:t>
      </w:r>
      <w:r>
        <w:rPr>
          <w:rFonts w:ascii="Times New Roman" w:hAnsi="Times New Roman" w:cs="Times New Roman" w:hint="eastAsia"/>
          <w:sz w:val="24"/>
        </w:rPr>
        <w:t>s</w:t>
      </w:r>
      <w:r>
        <w:rPr>
          <w:rFonts w:ascii="Times New Roman" w:hAnsi="Times New Roman" w:cs="Times New Roman"/>
          <w:sz w:val="24"/>
        </w:rPr>
        <w:t xml:space="preserve"> include</w:t>
      </w:r>
      <w:r w:rsidR="0063499E">
        <w:rPr>
          <w:rFonts w:ascii="Times New Roman" w:hAnsi="Times New Roman" w:cs="Times New Roman" w:hint="eastAsia"/>
          <w:sz w:val="24"/>
        </w:rPr>
        <w:t>d</w:t>
      </w:r>
      <w:r>
        <w:rPr>
          <w:rFonts w:ascii="Times New Roman" w:hAnsi="Times New Roman" w:cs="Times New Roman"/>
          <w:sz w:val="24"/>
        </w:rPr>
        <w:t xml:space="preserve"> smoking, drinking, sleep duration, physical activities, and depression. Smoking was</w:t>
      </w:r>
      <w:r w:rsidR="0063499E" w:rsidRPr="0063499E">
        <w:rPr>
          <w:rFonts w:ascii="Times New Roman" w:hAnsi="Times New Roman" w:cs="Times New Roman"/>
          <w:sz w:val="24"/>
        </w:rPr>
        <w:t xml:space="preserve"> </w:t>
      </w:r>
      <w:r w:rsidR="0063499E">
        <w:rPr>
          <w:rFonts w:ascii="Times New Roman" w:hAnsi="Times New Roman" w:cs="Times New Roman"/>
          <w:sz w:val="24"/>
        </w:rPr>
        <w:t>further</w:t>
      </w:r>
      <w:r>
        <w:rPr>
          <w:rFonts w:ascii="Times New Roman" w:hAnsi="Times New Roman" w:cs="Times New Roman"/>
          <w:sz w:val="24"/>
        </w:rPr>
        <w:t xml:space="preserve"> divided into three subgroups for analyse</w:t>
      </w:r>
      <w:r>
        <w:rPr>
          <w:rFonts w:ascii="Times New Roman" w:hAnsi="Times New Roman" w:cs="Times New Roman" w:hint="eastAsia"/>
          <w:sz w:val="24"/>
        </w:rPr>
        <w:t>s</w:t>
      </w:r>
      <w:r>
        <w:rPr>
          <w:rFonts w:ascii="Times New Roman" w:hAnsi="Times New Roman" w:cs="Times New Roman"/>
          <w:sz w:val="24"/>
        </w:rPr>
        <w:t xml:space="preserve">, including current smokers (participants who </w:t>
      </w:r>
      <w:r w:rsidR="0063499E" w:rsidRPr="0063499E">
        <w:rPr>
          <w:rFonts w:ascii="Times New Roman" w:hAnsi="Times New Roman" w:cs="Times New Roman"/>
          <w:sz w:val="24"/>
        </w:rPr>
        <w:t>currently smoke and have smoked more than 100 cigarettes</w:t>
      </w:r>
      <w:r>
        <w:rPr>
          <w:rFonts w:ascii="Times New Roman" w:hAnsi="Times New Roman" w:cs="Times New Roman"/>
          <w:sz w:val="24"/>
        </w:rPr>
        <w:t xml:space="preserve">), former smokers (participants who have now quit smoking but have smoked more than 100 cigarettes in the past), and non-smokers (participants who at the survey stated that they </w:t>
      </w:r>
      <w:r w:rsidR="0063499E">
        <w:rPr>
          <w:rFonts w:ascii="Times New Roman" w:hAnsi="Times New Roman" w:cs="Times New Roman"/>
          <w:sz w:val="24"/>
        </w:rPr>
        <w:t xml:space="preserve">have </w:t>
      </w:r>
      <w:r>
        <w:rPr>
          <w:rFonts w:ascii="Times New Roman" w:hAnsi="Times New Roman" w:cs="Times New Roman"/>
          <w:sz w:val="24"/>
        </w:rPr>
        <w:t>never smoked)</w:t>
      </w:r>
      <w:r>
        <w:rPr>
          <w:rFonts w:ascii="Times New Roman" w:hAnsi="Times New Roman" w:cs="Times New Roman" w:hint="eastAsia"/>
          <w:sz w:val="24"/>
        </w:rPr>
        <w:t xml:space="preserve"> </w:t>
      </w:r>
      <w:r>
        <w:rPr>
          <w:rFonts w:ascii="Times New Roman" w:hAnsi="Times New Roman" w:cs="Times New Roman"/>
          <w:sz w:val="24"/>
        </w:rPr>
        <w:fldChar w:fldCharType="begin">
          <w:fldData xml:space="preserve">PEVuZE5vdGU+PENpdGU+PEF1dGhvcj5IZTwvQXV0aG9yPjxZZWFyPjIwMDY8L1llYXI+PFJlY051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</w:fldData>
        </w:fldChar>
      </w:r>
      <w:r w:rsidR="00E86A1D">
        <w:rPr>
          <w:rFonts w:ascii="Times New Roman" w:hAnsi="Times New Roman" w:cs="Times New Roman"/>
          <w:sz w:val="24"/>
        </w:rPr>
        <w:instrText xml:space="preserve"> ADDIN EN.CITE </w:instrText>
      </w:r>
      <w:r w:rsidR="00E86A1D">
        <w:rPr>
          <w:rFonts w:ascii="Times New Roman" w:hAnsi="Times New Roman" w:cs="Times New Roman"/>
          <w:sz w:val="24"/>
        </w:rPr>
        <w:fldChar w:fldCharType="begin">
          <w:fldData xml:space="preserve">PEVuZE5vdGU+PENpdGU+PEF1dGhvcj5IZTwvQXV0aG9yPjxZZWFyPjIwMDY8L1llYXI+PFJlY051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</w:fldData>
        </w:fldChar>
      </w:r>
      <w:r w:rsidR="00E86A1D">
        <w:rPr>
          <w:rFonts w:ascii="Times New Roman" w:hAnsi="Times New Roman" w:cs="Times New Roman"/>
          <w:sz w:val="24"/>
        </w:rPr>
        <w:instrText xml:space="preserve"> ADDIN EN.CITE.DATA </w:instrText>
      </w:r>
      <w:r w:rsidR="00E86A1D">
        <w:rPr>
          <w:rFonts w:ascii="Times New Roman" w:hAnsi="Times New Roman" w:cs="Times New Roman"/>
          <w:sz w:val="24"/>
        </w:rPr>
      </w:r>
      <w:r w:rsidR="00E86A1D">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E86A1D">
        <w:rPr>
          <w:rFonts w:ascii="Times New Roman" w:hAnsi="Times New Roman" w:cs="Times New Roman"/>
          <w:noProof/>
          <w:sz w:val="24"/>
        </w:rPr>
        <w:t>[1]</w:t>
      </w:r>
      <w:r>
        <w:rPr>
          <w:rFonts w:ascii="Times New Roman" w:hAnsi="Times New Roman" w:cs="Times New Roman"/>
          <w:sz w:val="24"/>
        </w:rPr>
        <w:fldChar w:fldCharType="end"/>
      </w:r>
      <w:r>
        <w:rPr>
          <w:rFonts w:ascii="Times New Roman" w:hAnsi="Times New Roman" w:cs="Times New Roman"/>
          <w:sz w:val="24"/>
        </w:rPr>
        <w:t>. The drinking was classified as current drinkers (</w:t>
      </w:r>
      <w:r w:rsidR="00757BE1" w:rsidRPr="00757BE1">
        <w:rPr>
          <w:rFonts w:ascii="Times New Roman" w:hAnsi="Times New Roman" w:cs="Times New Roman"/>
          <w:sz w:val="24"/>
        </w:rPr>
        <w:t>participants who drink more than once a month</w:t>
      </w:r>
      <w:r>
        <w:rPr>
          <w:rFonts w:ascii="Times New Roman" w:hAnsi="Times New Roman" w:cs="Times New Roman"/>
          <w:sz w:val="24"/>
        </w:rPr>
        <w:t>), past drinkers (</w:t>
      </w:r>
      <w:r w:rsidR="00757BE1" w:rsidRPr="00757BE1">
        <w:rPr>
          <w:rFonts w:ascii="Times New Roman" w:hAnsi="Times New Roman" w:cs="Times New Roman"/>
          <w:sz w:val="24"/>
        </w:rPr>
        <w:t>participants who used to drink more than once a month but currently do not drink</w:t>
      </w:r>
      <w:r>
        <w:rPr>
          <w:rFonts w:ascii="Times New Roman" w:hAnsi="Times New Roman" w:cs="Times New Roman"/>
          <w:sz w:val="24"/>
        </w:rPr>
        <w:t>), and non-drinkers (</w:t>
      </w:r>
      <w:r w:rsidR="00757BE1" w:rsidRPr="00757BE1">
        <w:rPr>
          <w:rFonts w:ascii="Times New Roman" w:hAnsi="Times New Roman" w:cs="Times New Roman"/>
          <w:sz w:val="24"/>
        </w:rPr>
        <w:t>participants who drink less than once a month</w:t>
      </w:r>
      <w:r>
        <w:rPr>
          <w:rFonts w:ascii="Times New Roman" w:hAnsi="Times New Roman" w:cs="Times New Roman"/>
          <w:sz w:val="24"/>
        </w:rPr>
        <w:t xml:space="preserve">). </w:t>
      </w:r>
      <w:r w:rsidR="002A29EB" w:rsidRPr="002A29EB">
        <w:rPr>
          <w:rFonts w:ascii="Times New Roman" w:hAnsi="Times New Roman" w:cs="Times New Roman"/>
          <w:sz w:val="24"/>
        </w:rPr>
        <w:t xml:space="preserve">Sleep duration was categorized based on the National Sleep Foundation's recommendations </w:t>
      </w:r>
      <w:r w:rsidR="002A29EB" w:rsidRPr="002A29EB">
        <w:rPr>
          <w:rFonts w:ascii="Times New Roman" w:hAnsi="Times New Roman" w:cs="Times New Roman"/>
          <w:sz w:val="24"/>
        </w:rPr>
        <w:lastRenderedPageBreak/>
        <w:t>for adults into three groups</w:t>
      </w:r>
      <w:r>
        <w:rPr>
          <w:rFonts w:ascii="Times New Roman" w:hAnsi="Times New Roman" w:cs="Times New Roman"/>
          <w:sz w:val="24"/>
        </w:rPr>
        <w:t xml:space="preserve">: short sleep duration (&lt;6 </w:t>
      </w:r>
      <w:r w:rsidR="002A29EB">
        <w:rPr>
          <w:rFonts w:ascii="Times New Roman" w:hAnsi="Times New Roman" w:cs="Times New Roman"/>
          <w:sz w:val="24"/>
        </w:rPr>
        <w:t>h</w:t>
      </w:r>
      <w:r>
        <w:rPr>
          <w:rFonts w:ascii="Times New Roman" w:hAnsi="Times New Roman" w:cs="Times New Roman"/>
          <w:sz w:val="24"/>
        </w:rPr>
        <w:t xml:space="preserve">), normal sleep duration (6-8 </w:t>
      </w:r>
      <w:r w:rsidR="002A29EB">
        <w:rPr>
          <w:rFonts w:ascii="Times New Roman" w:hAnsi="Times New Roman" w:cs="Times New Roman"/>
          <w:sz w:val="24"/>
        </w:rPr>
        <w:t>h</w:t>
      </w:r>
      <w:r>
        <w:rPr>
          <w:rFonts w:ascii="Times New Roman" w:hAnsi="Times New Roman" w:cs="Times New Roman"/>
          <w:sz w:val="24"/>
        </w:rPr>
        <w:t xml:space="preserve">), and long sleep duration (&gt;8 </w:t>
      </w:r>
      <w:r w:rsidR="002A29EB">
        <w:rPr>
          <w:rFonts w:ascii="Times New Roman" w:hAnsi="Times New Roman" w:cs="Times New Roman"/>
          <w:sz w:val="24"/>
        </w:rPr>
        <w:t>h</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fldChar w:fldCharType="begin">
          <w:fldData xml:space="preserve">PEVuZE5vdGU+PENpdGU+PEF1dGhvcj5PaGF5b248L0F1dGhvcj48WWVhcj4yMDE3PC9ZZWFyPjxS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</w:fldData>
        </w:fldChar>
      </w:r>
      <w:r w:rsidR="00E86A1D">
        <w:rPr>
          <w:rFonts w:ascii="Times New Roman" w:hAnsi="Times New Roman" w:cs="Times New Roman"/>
          <w:sz w:val="24"/>
        </w:rPr>
        <w:instrText xml:space="preserve"> ADDIN EN.CITE </w:instrText>
      </w:r>
      <w:r w:rsidR="00E86A1D">
        <w:rPr>
          <w:rFonts w:ascii="Times New Roman" w:hAnsi="Times New Roman" w:cs="Times New Roman"/>
          <w:sz w:val="24"/>
        </w:rPr>
        <w:fldChar w:fldCharType="begin">
          <w:fldData xml:space="preserve">PEVuZE5vdGU+PENpdGU+PEF1dGhvcj5PaGF5b248L0F1dGhvcj48WWVhcj4yMDE3PC9ZZWFyPjxS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</w:fldData>
        </w:fldChar>
      </w:r>
      <w:r w:rsidR="00E86A1D">
        <w:rPr>
          <w:rFonts w:ascii="Times New Roman" w:hAnsi="Times New Roman" w:cs="Times New Roman"/>
          <w:sz w:val="24"/>
        </w:rPr>
        <w:instrText xml:space="preserve"> ADDIN EN.CITE.DATA </w:instrText>
      </w:r>
      <w:r w:rsidR="00E86A1D">
        <w:rPr>
          <w:rFonts w:ascii="Times New Roman" w:hAnsi="Times New Roman" w:cs="Times New Roman"/>
          <w:sz w:val="24"/>
        </w:rPr>
      </w:r>
      <w:r w:rsidR="00E86A1D">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E86A1D">
        <w:rPr>
          <w:rFonts w:ascii="Times New Roman" w:hAnsi="Times New Roman" w:cs="Times New Roman"/>
          <w:noProof/>
          <w:sz w:val="24"/>
        </w:rPr>
        <w:t>[2]</w:t>
      </w:r>
      <w:r>
        <w:rPr>
          <w:rFonts w:ascii="Times New Roman" w:hAnsi="Times New Roman" w:cs="Times New Roman"/>
          <w:sz w:val="24"/>
        </w:rPr>
        <w:fldChar w:fldCharType="end"/>
      </w:r>
      <w:r>
        <w:rPr>
          <w:rFonts w:ascii="Times New Roman" w:hAnsi="Times New Roman" w:cs="Times New Roman"/>
          <w:sz w:val="24"/>
        </w:rPr>
        <w:t>.</w:t>
      </w:r>
    </w:p>
    <w:p w14:paraId="4FEE694B" w14:textId="19B3CA22" w:rsidR="00AC740E" w:rsidRDefault="00D03E84">
      <w:pPr>
        <w:spacing w:line="480" w:lineRule="auto"/>
        <w:ind w:firstLineChars="200" w:firstLine="480"/>
        <w:rPr>
          <w:rFonts w:ascii="Times New Roman" w:hAnsi="Times New Roman" w:cs="Times New Roman"/>
          <w:sz w:val="24"/>
        </w:rPr>
      </w:pPr>
      <w:r>
        <w:rPr>
          <w:rFonts w:ascii="Times New Roman" w:hAnsi="Times New Roman" w:cs="Times New Roman" w:hint="eastAsia"/>
          <w:sz w:val="24"/>
        </w:rPr>
        <w:t>For physical activities</w:t>
      </w:r>
      <w:r w:rsidR="00B4209E" w:rsidRPr="00B4209E">
        <w:rPr>
          <w:rFonts w:ascii="Times New Roman" w:hAnsi="Times New Roman" w:cs="Times New Roman" w:hint="eastAsia"/>
          <w:sz w:val="24"/>
        </w:rPr>
        <w:t xml:space="preserve"> </w:t>
      </w:r>
      <w:r w:rsidR="00B4209E">
        <w:rPr>
          <w:rFonts w:ascii="Times New Roman" w:hAnsi="Times New Roman" w:cs="Times New Roman" w:hint="eastAsia"/>
          <w:sz w:val="24"/>
        </w:rPr>
        <w:t>were determined</w:t>
      </w:r>
      <w:r w:rsidR="00802F0C">
        <w:rPr>
          <w:rFonts w:ascii="Times New Roman" w:hAnsi="Times New Roman" w:cs="Times New Roman"/>
          <w:sz w:val="24"/>
        </w:rPr>
        <w:t xml:space="preserve"> </w:t>
      </w:r>
      <w:r>
        <w:rPr>
          <w:rFonts w:ascii="Times New Roman" w:hAnsi="Times New Roman" w:cs="Times New Roman" w:hint="eastAsia"/>
          <w:sz w:val="24"/>
        </w:rPr>
        <w:t xml:space="preserve">three levels </w:t>
      </w:r>
      <w:r w:rsidR="00802F0C">
        <w:rPr>
          <w:rFonts w:ascii="Times New Roman" w:hAnsi="Times New Roman" w:cs="Times New Roman" w:hint="eastAsia"/>
          <w:sz w:val="24"/>
        </w:rPr>
        <w:t>based on activity intensity</w:t>
      </w:r>
      <w:r w:rsidR="00802F0C">
        <w:rPr>
          <w:rFonts w:ascii="Times New Roman" w:hAnsi="Times New Roman" w:cs="Times New Roman"/>
          <w:sz w:val="24"/>
        </w:rPr>
        <w:t xml:space="preserve">: </w:t>
      </w:r>
      <w:r>
        <w:rPr>
          <w:rFonts w:ascii="Times New Roman" w:hAnsi="Times New Roman" w:cs="Times New Roman" w:hint="eastAsia"/>
          <w:sz w:val="24"/>
        </w:rPr>
        <w:t xml:space="preserve">incorporating vigorous-intensity, moderate and light activities. Vigorous-intensity activities can cause shortness of breath, such as carrying heavy stuff, digging, hoeing, aerobic workout, bicycling at a fast speed, riding a cargo bike/motorcycle, etc. Moderate activities can make you breathe faster than usual, such as carrying light stuff, bicycling at a normal speed, mopping, Tai-Chi, and speed walking. Light activities included walking (walking from one place to another place at a workplace or home, and taking a walk for leisure, sports, exercise or entertainment). All exercise was required to be done for at least ten minutes </w:t>
      </w:r>
      <w:r w:rsidR="00B0477F">
        <w:rPr>
          <w:rFonts w:ascii="Times New Roman" w:hAnsi="Times New Roman" w:cs="Times New Roman"/>
          <w:sz w:val="24"/>
        </w:rPr>
        <w:t>each</w:t>
      </w:r>
      <w:r w:rsidR="00B0477F">
        <w:rPr>
          <w:rFonts w:ascii="Times New Roman" w:hAnsi="Times New Roman" w:cs="Times New Roman" w:hint="eastAsia"/>
          <w:sz w:val="24"/>
        </w:rPr>
        <w:t xml:space="preserve"> </w:t>
      </w:r>
      <w:r>
        <w:rPr>
          <w:rFonts w:ascii="Times New Roman" w:hAnsi="Times New Roman" w:cs="Times New Roman" w:hint="eastAsia"/>
          <w:sz w:val="24"/>
        </w:rPr>
        <w:t>time.</w:t>
      </w:r>
    </w:p>
    <w:p w14:paraId="084A4A2D" w14:textId="32754084" w:rsidR="00AC740E" w:rsidRDefault="00D03E84">
      <w:pPr>
        <w:spacing w:line="480" w:lineRule="auto"/>
        <w:ind w:firstLineChars="200" w:firstLine="480"/>
        <w:rPr>
          <w:rFonts w:ascii="Times New Roman" w:hAnsi="Times New Roman" w:cs="Times New Roman"/>
          <w:sz w:val="24"/>
        </w:rPr>
      </w:pPr>
      <w:r>
        <w:rPr>
          <w:rFonts w:ascii="Times New Roman" w:hAnsi="Times New Roman" w:cs="Times New Roman"/>
          <w:sz w:val="24"/>
        </w:rPr>
        <w:t xml:space="preserve">The short version of </w:t>
      </w:r>
      <w:bookmarkStart w:id="1" w:name="OLE_LINK3"/>
      <w:r>
        <w:rPr>
          <w:rFonts w:ascii="Times New Roman" w:hAnsi="Times New Roman" w:cs="Times New Roman"/>
          <w:sz w:val="24"/>
        </w:rPr>
        <w:t>the Center for Epidemiological Studies Depression Scale</w:t>
      </w:r>
      <w:bookmarkEnd w:id="1"/>
      <w:r>
        <w:rPr>
          <w:rFonts w:ascii="Times New Roman" w:hAnsi="Times New Roman" w:cs="Times New Roman"/>
          <w:sz w:val="24"/>
        </w:rPr>
        <w:t xml:space="preserve"> (</w:t>
      </w:r>
      <w:bookmarkStart w:id="2" w:name="OLE_LINK4"/>
      <w:r>
        <w:rPr>
          <w:rFonts w:ascii="Times New Roman" w:hAnsi="Times New Roman" w:cs="Times New Roman"/>
          <w:sz w:val="24"/>
        </w:rPr>
        <w:t>CES-D10</w:t>
      </w:r>
      <w:bookmarkEnd w:id="2"/>
      <w:r>
        <w:rPr>
          <w:rFonts w:ascii="Times New Roman" w:hAnsi="Times New Roman" w:cs="Times New Roman"/>
          <w:sz w:val="24"/>
        </w:rPr>
        <w:t>), was used to determine whether the participants in the study were experiencing the depressive symptoms</w:t>
      </w:r>
      <w:r>
        <w:rPr>
          <w:rFonts w:ascii="Times New Roman" w:hAnsi="Times New Roman" w:cs="Times New Roman" w:hint="eastAsia"/>
          <w:sz w:val="24"/>
        </w:rPr>
        <w:t xml:space="preserve"> </w:t>
      </w:r>
      <w:r>
        <w:rPr>
          <w:rFonts w:ascii="Times New Roman" w:hAnsi="Times New Roman" w:cs="Times New Roman"/>
          <w:sz w:val="24"/>
        </w:rPr>
        <w:fldChar w:fldCharType="begin">
          <w:fldData xml:space="preserve">PEVuZE5vdGU+PENpdGU+PEF1dGhvcj5MaW48L0F1dGhvcj48WWVhcj4yMDE5PC9ZZWFyPjxSZWNO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</w:fldData>
        </w:fldChar>
      </w:r>
      <w:r w:rsidR="00E86A1D">
        <w:rPr>
          <w:rFonts w:ascii="Times New Roman" w:hAnsi="Times New Roman" w:cs="Times New Roman"/>
          <w:sz w:val="24"/>
        </w:rPr>
        <w:instrText xml:space="preserve"> ADDIN EN.CITE </w:instrText>
      </w:r>
      <w:r w:rsidR="00E86A1D">
        <w:rPr>
          <w:rFonts w:ascii="Times New Roman" w:hAnsi="Times New Roman" w:cs="Times New Roman"/>
          <w:sz w:val="24"/>
        </w:rPr>
        <w:fldChar w:fldCharType="begin">
          <w:fldData xml:space="preserve">PEVuZE5vdGU+PENpdGU+PEF1dGhvcj5MaW48L0F1dGhvcj48WWVhcj4yMDE5PC9ZZWFyPjxSZWNO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</w:fldData>
        </w:fldChar>
      </w:r>
      <w:r w:rsidR="00E86A1D">
        <w:rPr>
          <w:rFonts w:ascii="Times New Roman" w:hAnsi="Times New Roman" w:cs="Times New Roman"/>
          <w:sz w:val="24"/>
        </w:rPr>
        <w:instrText xml:space="preserve"> ADDIN EN.CITE.DATA </w:instrText>
      </w:r>
      <w:r w:rsidR="00E86A1D">
        <w:rPr>
          <w:rFonts w:ascii="Times New Roman" w:hAnsi="Times New Roman" w:cs="Times New Roman"/>
          <w:sz w:val="24"/>
        </w:rPr>
      </w:r>
      <w:r w:rsidR="00E86A1D">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E86A1D">
        <w:rPr>
          <w:rFonts w:ascii="Times New Roman" w:hAnsi="Times New Roman" w:cs="Times New Roman"/>
          <w:noProof/>
          <w:sz w:val="24"/>
        </w:rPr>
        <w:t>[3]</w:t>
      </w:r>
      <w:r>
        <w:rPr>
          <w:rFonts w:ascii="Times New Roman" w:hAnsi="Times New Roman" w:cs="Times New Roman"/>
          <w:sz w:val="24"/>
        </w:rPr>
        <w:fldChar w:fldCharType="end"/>
      </w:r>
      <w:r>
        <w:rPr>
          <w:rFonts w:ascii="Times New Roman" w:hAnsi="Times New Roman" w:cs="Times New Roman"/>
          <w:sz w:val="24"/>
        </w:rPr>
        <w:t xml:space="preserve">. </w:t>
      </w:r>
      <w:r>
        <w:rPr>
          <w:rFonts w:ascii="Times New Roman" w:hAnsi="Times New Roman" w:hint="eastAsia"/>
          <w:sz w:val="24"/>
        </w:rPr>
        <w:t>The CES-D10 consists of 10 items</w:t>
      </w:r>
      <w:r>
        <w:rPr>
          <w:rFonts w:ascii="Times New Roman" w:hAnsi="Times New Roman"/>
          <w:sz w:val="24"/>
        </w:rPr>
        <w:t xml:space="preserve">, </w:t>
      </w:r>
      <w:r w:rsidR="00B0477F" w:rsidRPr="00B0477F">
        <w:rPr>
          <w:rFonts w:ascii="Times New Roman" w:hAnsi="Times New Roman"/>
          <w:sz w:val="24"/>
        </w:rPr>
        <w:t xml:space="preserve">each scored from 0 to 3, </w:t>
      </w:r>
      <w:r>
        <w:rPr>
          <w:rFonts w:ascii="Times New Roman" w:hAnsi="Times New Roman"/>
          <w:sz w:val="24"/>
        </w:rPr>
        <w:t xml:space="preserve">with </w:t>
      </w:r>
      <w:r>
        <w:rPr>
          <w:rFonts w:ascii="Times New Roman" w:hAnsi="Times New Roman" w:hint="eastAsia"/>
          <w:sz w:val="24"/>
        </w:rPr>
        <w:t>higher score</w:t>
      </w:r>
      <w:r>
        <w:rPr>
          <w:rFonts w:ascii="Times New Roman" w:hAnsi="Times New Roman"/>
          <w:sz w:val="24"/>
        </w:rPr>
        <w:t xml:space="preserve"> </w:t>
      </w:r>
      <w:r w:rsidR="00B0477F" w:rsidRPr="00B0477F">
        <w:rPr>
          <w:rFonts w:ascii="Times New Roman" w:hAnsi="Times New Roman"/>
          <w:sz w:val="24"/>
        </w:rPr>
        <w:t>indicating</w:t>
      </w:r>
      <w:r>
        <w:rPr>
          <w:rFonts w:ascii="Times New Roman" w:hAnsi="Times New Roman"/>
          <w:sz w:val="24"/>
        </w:rPr>
        <w:t xml:space="preserve"> </w:t>
      </w:r>
      <w:r>
        <w:rPr>
          <w:rFonts w:ascii="Times New Roman" w:hAnsi="Times New Roman" w:hint="eastAsia"/>
          <w:sz w:val="24"/>
        </w:rPr>
        <w:t>more severe depression</w:t>
      </w:r>
      <w:r>
        <w:rPr>
          <w:rFonts w:ascii="Times New Roman" w:hAnsi="Times New Roman"/>
          <w:sz w:val="24"/>
        </w:rPr>
        <w:t>.</w:t>
      </w:r>
      <w:r>
        <w:rPr>
          <w:rFonts w:ascii="Times New Roman" w:hAnsi="Times New Roman" w:hint="eastAsia"/>
          <w:sz w:val="24"/>
        </w:rPr>
        <w:t xml:space="preserve"> </w:t>
      </w:r>
      <w:r>
        <w:rPr>
          <w:rFonts w:ascii="Times New Roman" w:hAnsi="Times New Roman" w:cs="Times New Roman"/>
          <w:sz w:val="24"/>
        </w:rPr>
        <w:t xml:space="preserve">The respondents were asked about their feelings and behaviors in the past week, and those with a total score of 10 or more </w:t>
      </w:r>
      <w:r w:rsidR="002B4539" w:rsidRPr="002B4539">
        <w:rPr>
          <w:rFonts w:ascii="Times New Roman" w:hAnsi="Times New Roman" w:cs="Times New Roman"/>
          <w:sz w:val="24"/>
        </w:rPr>
        <w:t>were considered to have depressive symptoms.</w:t>
      </w:r>
      <w:r w:rsidR="003822BC" w:rsidRPr="003822BC">
        <w:rPr>
          <w:rFonts w:ascii="Times New Roman" w:hAnsi="Times New Roman" w:cs="Times New Roman"/>
          <w:sz w:val="24"/>
        </w:rPr>
        <w:t xml:space="preserve"> For this study, </w:t>
      </w:r>
      <w:r>
        <w:rPr>
          <w:rFonts w:ascii="Times New Roman" w:hAnsi="Times New Roman" w:cs="Times New Roman"/>
          <w:sz w:val="24"/>
        </w:rPr>
        <w:t>participants with a score of 0-9 were considered normal and vice versa.</w:t>
      </w:r>
    </w:p>
    <w:bookmarkEnd w:id="0"/>
    <w:p w14:paraId="4A9A7C58" w14:textId="77777777" w:rsidR="00AC740E" w:rsidRDefault="00D03E84">
      <w:pPr>
        <w:pStyle w:val="EndNoteBibliography"/>
        <w:rPr>
          <w:b/>
          <w:bCs/>
          <w:sz w:val="28"/>
          <w:szCs w:val="36"/>
        </w:rPr>
      </w:pPr>
      <w:r>
        <w:rPr>
          <w:rFonts w:hint="eastAsia"/>
          <w:b/>
          <w:bCs/>
          <w:sz w:val="28"/>
          <w:szCs w:val="36"/>
        </w:rPr>
        <w:t>References</w:t>
      </w:r>
    </w:p>
    <w:p w14:paraId="1BD8A8CF" w14:textId="77777777" w:rsidR="00E86A1D" w:rsidRPr="00E86A1D" w:rsidRDefault="00D03E84" w:rsidP="00E86A1D">
      <w:pPr>
        <w:pStyle w:val="EndNoteBibliography"/>
        <w:rPr>
          <w:noProof/>
        </w:rPr>
      </w:pPr>
      <w:r>
        <w:fldChar w:fldCharType="begin"/>
      </w:r>
      <w:r>
        <w:instrText xml:space="preserve"> ADDIN EN.REFLIST </w:instrText>
      </w:r>
      <w:r>
        <w:fldChar w:fldCharType="separate"/>
      </w:r>
      <w:r w:rsidR="00E86A1D" w:rsidRPr="00E86A1D">
        <w:rPr>
          <w:noProof/>
        </w:rPr>
        <w:t>1.</w:t>
      </w:r>
      <w:r w:rsidR="00E86A1D" w:rsidRPr="00E86A1D">
        <w:rPr>
          <w:noProof/>
        </w:rPr>
        <w:tab/>
        <w:t>He Y, Jiang B, Wang J, Feng K, Chang Q, Fan L, et al. Prevalence of the metabolic syndrome and its relation to cardiovascular disease in an elderly Chinese population. J Am Coll Cardiol. 2006;47(8):1588-94. doi: 10.1016/j.jacc.2005.11.074. PubMed PMID: WOS:000236819000012.</w:t>
      </w:r>
    </w:p>
    <w:p w14:paraId="12294C86" w14:textId="77777777" w:rsidR="00E86A1D" w:rsidRPr="00E86A1D" w:rsidRDefault="00E86A1D" w:rsidP="00E86A1D">
      <w:pPr>
        <w:pStyle w:val="EndNoteBibliography"/>
        <w:rPr>
          <w:noProof/>
        </w:rPr>
      </w:pPr>
      <w:r w:rsidRPr="00E86A1D">
        <w:rPr>
          <w:noProof/>
        </w:rPr>
        <w:t>2.</w:t>
      </w:r>
      <w:r w:rsidRPr="00E86A1D">
        <w:rPr>
          <w:noProof/>
        </w:rPr>
        <w:tab/>
        <w:t xml:space="preserve">Ohayon M, Wickwire EM, Hirshkowitz M, Albert SM, Avidan A, Daly FJ, et al. National Sleep Foundation's sleep quality recommendations: first report. Sleep Health. </w:t>
      </w:r>
      <w:r w:rsidRPr="00E86A1D">
        <w:rPr>
          <w:noProof/>
        </w:rPr>
        <w:lastRenderedPageBreak/>
        <w:t>2017;3(1):6-19. doi: 10.1016/j.sleh.2016.11.006. PubMed PMID: WOS:000425610600003.</w:t>
      </w:r>
    </w:p>
    <w:p w14:paraId="5D41554E" w14:textId="77777777" w:rsidR="00E86A1D" w:rsidRPr="00E86A1D" w:rsidRDefault="00E86A1D" w:rsidP="00E86A1D">
      <w:pPr>
        <w:pStyle w:val="EndNoteBibliography"/>
        <w:rPr>
          <w:noProof/>
        </w:rPr>
      </w:pPr>
      <w:r w:rsidRPr="00E86A1D">
        <w:rPr>
          <w:noProof/>
        </w:rPr>
        <w:t>3.</w:t>
      </w:r>
      <w:r w:rsidRPr="00E86A1D">
        <w:rPr>
          <w:noProof/>
        </w:rPr>
        <w:tab/>
        <w:t>Lin FH, Yih DN, Shih FM, Chu CM. Effect of social support and health education on depression scale scores of chronic stroke patients. Medicine (Baltimore). 2019;98(44):6. doi: 10.1097/md.0000000000017667. PubMed PMID: WOS:000497731800040.</w:t>
      </w:r>
    </w:p>
    <w:p w14:paraId="256E7967" w14:textId="06D1E607" w:rsidR="000D4DF0" w:rsidRPr="000D4DF0" w:rsidRDefault="00D03E84">
      <w:pPr>
        <w:rPr>
          <w:rFonts w:ascii="Times New Roman" w:hAnsi="Times New Roman" w:cs="Times New Roman" w:hint="eastAsia"/>
          <w:sz w:val="24"/>
        </w:rPr>
      </w:pPr>
      <w:r>
        <w:rPr>
          <w:rFonts w:ascii="Times New Roman" w:hAnsi="Times New Roman" w:cs="Times New Roman"/>
          <w:sz w:val="24"/>
        </w:rPr>
        <w:fldChar w:fldCharType="end"/>
      </w:r>
    </w:p>
    <w:sectPr w:rsidR="000D4DF0" w:rsidRPr="000D4D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9FF91" w14:textId="77777777" w:rsidR="00BE559D" w:rsidRDefault="00BE559D" w:rsidP="00011D43">
      <w:r>
        <w:separator/>
      </w:r>
    </w:p>
  </w:endnote>
  <w:endnote w:type="continuationSeparator" w:id="0">
    <w:p w14:paraId="07FA45B7" w14:textId="77777777" w:rsidR="00BE559D" w:rsidRDefault="00BE559D" w:rsidP="00011D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B73B67" w14:textId="77777777" w:rsidR="00BE559D" w:rsidRDefault="00BE559D" w:rsidP="00011D43">
      <w:r>
        <w:separator/>
      </w:r>
    </w:p>
  </w:footnote>
  <w:footnote w:type="continuationSeparator" w:id="0">
    <w:p w14:paraId="56AB8FA9" w14:textId="77777777" w:rsidR="00BE559D" w:rsidRDefault="00BE559D" w:rsidP="00011D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trackRevisions/>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zYwMDI3OTE1MmQxNjMzMzNkZmEzNzZkNTA1NDNkMDQifQ=="/>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vf9tzaowxzpreepxaxdwt3dwrzexd5x09x&quot;&gt;My EndNote Library&lt;record-ids&gt;&lt;item&gt;38&lt;/item&gt;&lt;item&gt;39&lt;/item&gt;&lt;item&gt;40&lt;/item&gt;&lt;/record-ids&gt;&lt;/item&gt;&lt;/Libraries&gt;"/>
  </w:docVars>
  <w:rsids>
    <w:rsidRoot w:val="05403714"/>
    <w:rsid w:val="00003B87"/>
    <w:rsid w:val="00011D43"/>
    <w:rsid w:val="00012761"/>
    <w:rsid w:val="000178A9"/>
    <w:rsid w:val="00021CCD"/>
    <w:rsid w:val="000313E6"/>
    <w:rsid w:val="00055974"/>
    <w:rsid w:val="000824C0"/>
    <w:rsid w:val="0008630B"/>
    <w:rsid w:val="0008661B"/>
    <w:rsid w:val="00087476"/>
    <w:rsid w:val="00091D2F"/>
    <w:rsid w:val="000921F3"/>
    <w:rsid w:val="00094A5D"/>
    <w:rsid w:val="000B16EE"/>
    <w:rsid w:val="000D4DF0"/>
    <w:rsid w:val="000E6227"/>
    <w:rsid w:val="000F678D"/>
    <w:rsid w:val="00101015"/>
    <w:rsid w:val="00101CE9"/>
    <w:rsid w:val="00102705"/>
    <w:rsid w:val="001032CA"/>
    <w:rsid w:val="001044C5"/>
    <w:rsid w:val="00106277"/>
    <w:rsid w:val="00106AB5"/>
    <w:rsid w:val="001166BA"/>
    <w:rsid w:val="00116754"/>
    <w:rsid w:val="00120CFA"/>
    <w:rsid w:val="00122394"/>
    <w:rsid w:val="001228DA"/>
    <w:rsid w:val="001263B0"/>
    <w:rsid w:val="00130EB1"/>
    <w:rsid w:val="0013189E"/>
    <w:rsid w:val="00133898"/>
    <w:rsid w:val="0013442A"/>
    <w:rsid w:val="00140F6B"/>
    <w:rsid w:val="00141A05"/>
    <w:rsid w:val="00147576"/>
    <w:rsid w:val="00150B51"/>
    <w:rsid w:val="00157576"/>
    <w:rsid w:val="001600B9"/>
    <w:rsid w:val="00164855"/>
    <w:rsid w:val="00180653"/>
    <w:rsid w:val="001818EB"/>
    <w:rsid w:val="00185806"/>
    <w:rsid w:val="001902B0"/>
    <w:rsid w:val="00190BE9"/>
    <w:rsid w:val="001965E1"/>
    <w:rsid w:val="00196C18"/>
    <w:rsid w:val="001A3870"/>
    <w:rsid w:val="001A4930"/>
    <w:rsid w:val="001B31E0"/>
    <w:rsid w:val="001B43F1"/>
    <w:rsid w:val="001B5BF9"/>
    <w:rsid w:val="001B7559"/>
    <w:rsid w:val="001C646E"/>
    <w:rsid w:val="001D132B"/>
    <w:rsid w:val="001D42EA"/>
    <w:rsid w:val="001E6A33"/>
    <w:rsid w:val="00204D86"/>
    <w:rsid w:val="002057DB"/>
    <w:rsid w:val="00214BB0"/>
    <w:rsid w:val="00240E4F"/>
    <w:rsid w:val="002703DC"/>
    <w:rsid w:val="002819F0"/>
    <w:rsid w:val="002821C5"/>
    <w:rsid w:val="002821FF"/>
    <w:rsid w:val="00291918"/>
    <w:rsid w:val="002A29EB"/>
    <w:rsid w:val="002A5086"/>
    <w:rsid w:val="002B1B8C"/>
    <w:rsid w:val="002B345A"/>
    <w:rsid w:val="002B4539"/>
    <w:rsid w:val="002D1B1A"/>
    <w:rsid w:val="002F04B8"/>
    <w:rsid w:val="002F43B7"/>
    <w:rsid w:val="00301C7D"/>
    <w:rsid w:val="00310A6D"/>
    <w:rsid w:val="00314590"/>
    <w:rsid w:val="00321188"/>
    <w:rsid w:val="003307AD"/>
    <w:rsid w:val="00330F24"/>
    <w:rsid w:val="00335975"/>
    <w:rsid w:val="00337276"/>
    <w:rsid w:val="00341E02"/>
    <w:rsid w:val="0034421A"/>
    <w:rsid w:val="00346AAE"/>
    <w:rsid w:val="003472E8"/>
    <w:rsid w:val="00354438"/>
    <w:rsid w:val="00360D5B"/>
    <w:rsid w:val="0036299E"/>
    <w:rsid w:val="00366484"/>
    <w:rsid w:val="00377B96"/>
    <w:rsid w:val="003822BC"/>
    <w:rsid w:val="003843AE"/>
    <w:rsid w:val="00384A36"/>
    <w:rsid w:val="003866F7"/>
    <w:rsid w:val="003A4F3F"/>
    <w:rsid w:val="003B3C5D"/>
    <w:rsid w:val="003B65F4"/>
    <w:rsid w:val="003C06A1"/>
    <w:rsid w:val="003C448E"/>
    <w:rsid w:val="003C58DC"/>
    <w:rsid w:val="003C5F82"/>
    <w:rsid w:val="003D081A"/>
    <w:rsid w:val="003D11F7"/>
    <w:rsid w:val="003D3902"/>
    <w:rsid w:val="003D41A6"/>
    <w:rsid w:val="003E3286"/>
    <w:rsid w:val="003F2A35"/>
    <w:rsid w:val="00404282"/>
    <w:rsid w:val="00405C6C"/>
    <w:rsid w:val="00407AFD"/>
    <w:rsid w:val="0041038D"/>
    <w:rsid w:val="0041054B"/>
    <w:rsid w:val="004115AC"/>
    <w:rsid w:val="00412CB0"/>
    <w:rsid w:val="00413547"/>
    <w:rsid w:val="00417D67"/>
    <w:rsid w:val="004226C7"/>
    <w:rsid w:val="00433428"/>
    <w:rsid w:val="0044469F"/>
    <w:rsid w:val="00456BEB"/>
    <w:rsid w:val="00465037"/>
    <w:rsid w:val="00466E14"/>
    <w:rsid w:val="0047164C"/>
    <w:rsid w:val="00471A58"/>
    <w:rsid w:val="00476AEB"/>
    <w:rsid w:val="00476B4C"/>
    <w:rsid w:val="00486AB0"/>
    <w:rsid w:val="0049069F"/>
    <w:rsid w:val="00492E6E"/>
    <w:rsid w:val="004A45B7"/>
    <w:rsid w:val="004A6290"/>
    <w:rsid w:val="004B353A"/>
    <w:rsid w:val="004C3645"/>
    <w:rsid w:val="004C417A"/>
    <w:rsid w:val="004C66E6"/>
    <w:rsid w:val="004C69A8"/>
    <w:rsid w:val="004D0D17"/>
    <w:rsid w:val="004D454D"/>
    <w:rsid w:val="004D4FD7"/>
    <w:rsid w:val="004D6450"/>
    <w:rsid w:val="004F2124"/>
    <w:rsid w:val="004F533E"/>
    <w:rsid w:val="00506944"/>
    <w:rsid w:val="0054440A"/>
    <w:rsid w:val="00550164"/>
    <w:rsid w:val="005503FA"/>
    <w:rsid w:val="00550836"/>
    <w:rsid w:val="00553122"/>
    <w:rsid w:val="0056079D"/>
    <w:rsid w:val="00565A16"/>
    <w:rsid w:val="00570F30"/>
    <w:rsid w:val="00572E5A"/>
    <w:rsid w:val="00577915"/>
    <w:rsid w:val="00583740"/>
    <w:rsid w:val="00585D35"/>
    <w:rsid w:val="00596B2A"/>
    <w:rsid w:val="005A3E0A"/>
    <w:rsid w:val="005A54B4"/>
    <w:rsid w:val="005A5E58"/>
    <w:rsid w:val="005B36CC"/>
    <w:rsid w:val="005C0AF1"/>
    <w:rsid w:val="005C2140"/>
    <w:rsid w:val="005C4C09"/>
    <w:rsid w:val="005C5B5D"/>
    <w:rsid w:val="005D3C2E"/>
    <w:rsid w:val="005D490A"/>
    <w:rsid w:val="005D4BA8"/>
    <w:rsid w:val="005E3150"/>
    <w:rsid w:val="005E63F6"/>
    <w:rsid w:val="005E79C0"/>
    <w:rsid w:val="005F1C6E"/>
    <w:rsid w:val="005F52FD"/>
    <w:rsid w:val="005F5B37"/>
    <w:rsid w:val="005F6E7E"/>
    <w:rsid w:val="0060098A"/>
    <w:rsid w:val="00600F26"/>
    <w:rsid w:val="0061344E"/>
    <w:rsid w:val="00615B8A"/>
    <w:rsid w:val="00621CDB"/>
    <w:rsid w:val="0063499E"/>
    <w:rsid w:val="0064209A"/>
    <w:rsid w:val="00650004"/>
    <w:rsid w:val="006515AC"/>
    <w:rsid w:val="00655151"/>
    <w:rsid w:val="00662DEB"/>
    <w:rsid w:val="00664F3E"/>
    <w:rsid w:val="006740B5"/>
    <w:rsid w:val="006977EA"/>
    <w:rsid w:val="00697AA2"/>
    <w:rsid w:val="006B409B"/>
    <w:rsid w:val="006B76D2"/>
    <w:rsid w:val="006C7B3A"/>
    <w:rsid w:val="006D3657"/>
    <w:rsid w:val="006D422F"/>
    <w:rsid w:val="006D48E0"/>
    <w:rsid w:val="006D558D"/>
    <w:rsid w:val="006E5610"/>
    <w:rsid w:val="006F49AB"/>
    <w:rsid w:val="006F7564"/>
    <w:rsid w:val="007036AC"/>
    <w:rsid w:val="0071270D"/>
    <w:rsid w:val="007171ED"/>
    <w:rsid w:val="007240CB"/>
    <w:rsid w:val="00726633"/>
    <w:rsid w:val="00737B00"/>
    <w:rsid w:val="00742BA6"/>
    <w:rsid w:val="0074789C"/>
    <w:rsid w:val="00757BE1"/>
    <w:rsid w:val="0077504F"/>
    <w:rsid w:val="007767E8"/>
    <w:rsid w:val="0078299B"/>
    <w:rsid w:val="00784C2A"/>
    <w:rsid w:val="007871E6"/>
    <w:rsid w:val="00790529"/>
    <w:rsid w:val="007921E8"/>
    <w:rsid w:val="00796A2B"/>
    <w:rsid w:val="007A024F"/>
    <w:rsid w:val="007A3605"/>
    <w:rsid w:val="007A5F1A"/>
    <w:rsid w:val="007B3CEE"/>
    <w:rsid w:val="007B4DBA"/>
    <w:rsid w:val="007D1333"/>
    <w:rsid w:val="007D767E"/>
    <w:rsid w:val="007E13A1"/>
    <w:rsid w:val="007E65CA"/>
    <w:rsid w:val="00802E64"/>
    <w:rsid w:val="00802F0C"/>
    <w:rsid w:val="008044EF"/>
    <w:rsid w:val="008237C4"/>
    <w:rsid w:val="008302EA"/>
    <w:rsid w:val="00831CF4"/>
    <w:rsid w:val="00833DB4"/>
    <w:rsid w:val="008358F6"/>
    <w:rsid w:val="008400BC"/>
    <w:rsid w:val="00846039"/>
    <w:rsid w:val="008476EE"/>
    <w:rsid w:val="00850DCF"/>
    <w:rsid w:val="008644E3"/>
    <w:rsid w:val="00870074"/>
    <w:rsid w:val="008705D0"/>
    <w:rsid w:val="00870615"/>
    <w:rsid w:val="0087380D"/>
    <w:rsid w:val="008757CB"/>
    <w:rsid w:val="00876925"/>
    <w:rsid w:val="00880181"/>
    <w:rsid w:val="00890CF3"/>
    <w:rsid w:val="00891241"/>
    <w:rsid w:val="00895F2B"/>
    <w:rsid w:val="008B0229"/>
    <w:rsid w:val="008C19B3"/>
    <w:rsid w:val="008C431F"/>
    <w:rsid w:val="008C61B7"/>
    <w:rsid w:val="008C7A9E"/>
    <w:rsid w:val="008C7BA0"/>
    <w:rsid w:val="008D39CA"/>
    <w:rsid w:val="008F2D4D"/>
    <w:rsid w:val="009056EE"/>
    <w:rsid w:val="009141E5"/>
    <w:rsid w:val="009358B6"/>
    <w:rsid w:val="00936B61"/>
    <w:rsid w:val="00946ED3"/>
    <w:rsid w:val="0095534D"/>
    <w:rsid w:val="00957AA1"/>
    <w:rsid w:val="009618BC"/>
    <w:rsid w:val="0097063A"/>
    <w:rsid w:val="009709FF"/>
    <w:rsid w:val="0097139C"/>
    <w:rsid w:val="009738C4"/>
    <w:rsid w:val="00976752"/>
    <w:rsid w:val="00987D27"/>
    <w:rsid w:val="009A0E17"/>
    <w:rsid w:val="009A3F03"/>
    <w:rsid w:val="009B063A"/>
    <w:rsid w:val="009B0688"/>
    <w:rsid w:val="009B3766"/>
    <w:rsid w:val="009D0F4B"/>
    <w:rsid w:val="009E18D8"/>
    <w:rsid w:val="009F0877"/>
    <w:rsid w:val="009F4C1B"/>
    <w:rsid w:val="00A02BC2"/>
    <w:rsid w:val="00A02C49"/>
    <w:rsid w:val="00A11516"/>
    <w:rsid w:val="00A15109"/>
    <w:rsid w:val="00A164DD"/>
    <w:rsid w:val="00A22194"/>
    <w:rsid w:val="00A23D57"/>
    <w:rsid w:val="00A3076E"/>
    <w:rsid w:val="00A447D8"/>
    <w:rsid w:val="00A47A90"/>
    <w:rsid w:val="00A53CE4"/>
    <w:rsid w:val="00A771DA"/>
    <w:rsid w:val="00A779C6"/>
    <w:rsid w:val="00A81749"/>
    <w:rsid w:val="00A91495"/>
    <w:rsid w:val="00A91783"/>
    <w:rsid w:val="00A91F11"/>
    <w:rsid w:val="00AA588B"/>
    <w:rsid w:val="00AA6E36"/>
    <w:rsid w:val="00AB1B8A"/>
    <w:rsid w:val="00AB4F75"/>
    <w:rsid w:val="00AB5CC5"/>
    <w:rsid w:val="00AB6224"/>
    <w:rsid w:val="00AB7EC3"/>
    <w:rsid w:val="00AC0739"/>
    <w:rsid w:val="00AC2880"/>
    <w:rsid w:val="00AC45B0"/>
    <w:rsid w:val="00AC740E"/>
    <w:rsid w:val="00AE5F5D"/>
    <w:rsid w:val="00AF77BD"/>
    <w:rsid w:val="00B04207"/>
    <w:rsid w:val="00B0477F"/>
    <w:rsid w:val="00B07F4D"/>
    <w:rsid w:val="00B10F80"/>
    <w:rsid w:val="00B1134B"/>
    <w:rsid w:val="00B137AC"/>
    <w:rsid w:val="00B2347C"/>
    <w:rsid w:val="00B276EC"/>
    <w:rsid w:val="00B3234B"/>
    <w:rsid w:val="00B4209E"/>
    <w:rsid w:val="00B4748E"/>
    <w:rsid w:val="00B512B2"/>
    <w:rsid w:val="00B51690"/>
    <w:rsid w:val="00B564B7"/>
    <w:rsid w:val="00B57BEF"/>
    <w:rsid w:val="00B6358B"/>
    <w:rsid w:val="00B64326"/>
    <w:rsid w:val="00B67F97"/>
    <w:rsid w:val="00B71354"/>
    <w:rsid w:val="00B75FA4"/>
    <w:rsid w:val="00B76959"/>
    <w:rsid w:val="00B8081C"/>
    <w:rsid w:val="00B9011F"/>
    <w:rsid w:val="00B90EC4"/>
    <w:rsid w:val="00B92FAD"/>
    <w:rsid w:val="00B967DE"/>
    <w:rsid w:val="00B974E8"/>
    <w:rsid w:val="00BA30D2"/>
    <w:rsid w:val="00BA3FA7"/>
    <w:rsid w:val="00BA7680"/>
    <w:rsid w:val="00BD5365"/>
    <w:rsid w:val="00BE0E43"/>
    <w:rsid w:val="00BE2F9B"/>
    <w:rsid w:val="00BE559D"/>
    <w:rsid w:val="00BE66FA"/>
    <w:rsid w:val="00BF14DB"/>
    <w:rsid w:val="00BF59BA"/>
    <w:rsid w:val="00BF787F"/>
    <w:rsid w:val="00BF796C"/>
    <w:rsid w:val="00C016E8"/>
    <w:rsid w:val="00C0531A"/>
    <w:rsid w:val="00C05D45"/>
    <w:rsid w:val="00C115AF"/>
    <w:rsid w:val="00C22EEC"/>
    <w:rsid w:val="00C30D8E"/>
    <w:rsid w:val="00C42BFB"/>
    <w:rsid w:val="00C43326"/>
    <w:rsid w:val="00C443CA"/>
    <w:rsid w:val="00C47B68"/>
    <w:rsid w:val="00C5365D"/>
    <w:rsid w:val="00C61671"/>
    <w:rsid w:val="00C61893"/>
    <w:rsid w:val="00C6286E"/>
    <w:rsid w:val="00C67712"/>
    <w:rsid w:val="00C705F9"/>
    <w:rsid w:val="00C7496B"/>
    <w:rsid w:val="00C75D6F"/>
    <w:rsid w:val="00C9027A"/>
    <w:rsid w:val="00C94D97"/>
    <w:rsid w:val="00CB3481"/>
    <w:rsid w:val="00CB37E0"/>
    <w:rsid w:val="00CB4581"/>
    <w:rsid w:val="00CD054A"/>
    <w:rsid w:val="00CD595D"/>
    <w:rsid w:val="00CD7D29"/>
    <w:rsid w:val="00CE27C1"/>
    <w:rsid w:val="00D0134C"/>
    <w:rsid w:val="00D03E84"/>
    <w:rsid w:val="00D103C6"/>
    <w:rsid w:val="00D11EAC"/>
    <w:rsid w:val="00D268BE"/>
    <w:rsid w:val="00D3572E"/>
    <w:rsid w:val="00D36440"/>
    <w:rsid w:val="00D41D7B"/>
    <w:rsid w:val="00D45AD6"/>
    <w:rsid w:val="00D530E2"/>
    <w:rsid w:val="00D53731"/>
    <w:rsid w:val="00D612BC"/>
    <w:rsid w:val="00D7245A"/>
    <w:rsid w:val="00D82B63"/>
    <w:rsid w:val="00DA0790"/>
    <w:rsid w:val="00DA5F8D"/>
    <w:rsid w:val="00DB09D1"/>
    <w:rsid w:val="00DB6927"/>
    <w:rsid w:val="00DC09BB"/>
    <w:rsid w:val="00DC5F18"/>
    <w:rsid w:val="00DC622A"/>
    <w:rsid w:val="00DC66D5"/>
    <w:rsid w:val="00DD5B38"/>
    <w:rsid w:val="00DD60AD"/>
    <w:rsid w:val="00DE005E"/>
    <w:rsid w:val="00DE21B5"/>
    <w:rsid w:val="00DE445C"/>
    <w:rsid w:val="00DE55E3"/>
    <w:rsid w:val="00DE7F2C"/>
    <w:rsid w:val="00DF0051"/>
    <w:rsid w:val="00E130FB"/>
    <w:rsid w:val="00E17B2B"/>
    <w:rsid w:val="00E24BD7"/>
    <w:rsid w:val="00E251EB"/>
    <w:rsid w:val="00E30BC1"/>
    <w:rsid w:val="00E319D3"/>
    <w:rsid w:val="00E337D4"/>
    <w:rsid w:val="00E33B42"/>
    <w:rsid w:val="00E37F3D"/>
    <w:rsid w:val="00E44637"/>
    <w:rsid w:val="00E47501"/>
    <w:rsid w:val="00E60A52"/>
    <w:rsid w:val="00E721B6"/>
    <w:rsid w:val="00E73A44"/>
    <w:rsid w:val="00E83B68"/>
    <w:rsid w:val="00E8424F"/>
    <w:rsid w:val="00E84788"/>
    <w:rsid w:val="00E86A1D"/>
    <w:rsid w:val="00E9226C"/>
    <w:rsid w:val="00E95890"/>
    <w:rsid w:val="00EA0238"/>
    <w:rsid w:val="00EB2306"/>
    <w:rsid w:val="00EB2AEC"/>
    <w:rsid w:val="00EC1AED"/>
    <w:rsid w:val="00EE4182"/>
    <w:rsid w:val="00EE4F04"/>
    <w:rsid w:val="00EE5AE0"/>
    <w:rsid w:val="00EE704D"/>
    <w:rsid w:val="00EF7F42"/>
    <w:rsid w:val="00F01EA3"/>
    <w:rsid w:val="00F050CD"/>
    <w:rsid w:val="00F11F83"/>
    <w:rsid w:val="00F124C6"/>
    <w:rsid w:val="00F23F02"/>
    <w:rsid w:val="00F30E6F"/>
    <w:rsid w:val="00F44BAF"/>
    <w:rsid w:val="00F52F8B"/>
    <w:rsid w:val="00F54090"/>
    <w:rsid w:val="00F560EC"/>
    <w:rsid w:val="00F61C11"/>
    <w:rsid w:val="00F6469D"/>
    <w:rsid w:val="00F66F41"/>
    <w:rsid w:val="00F678D1"/>
    <w:rsid w:val="00F71637"/>
    <w:rsid w:val="00F72EC2"/>
    <w:rsid w:val="00F73A21"/>
    <w:rsid w:val="00F73EBD"/>
    <w:rsid w:val="00F84663"/>
    <w:rsid w:val="00F84C53"/>
    <w:rsid w:val="00F856E9"/>
    <w:rsid w:val="00F86769"/>
    <w:rsid w:val="00F86B5B"/>
    <w:rsid w:val="00F91275"/>
    <w:rsid w:val="00F96306"/>
    <w:rsid w:val="00FA05DD"/>
    <w:rsid w:val="00FA0ACB"/>
    <w:rsid w:val="00FA23C0"/>
    <w:rsid w:val="00FB1472"/>
    <w:rsid w:val="00FB718D"/>
    <w:rsid w:val="00FB7FAE"/>
    <w:rsid w:val="00FC0954"/>
    <w:rsid w:val="00FC5C0C"/>
    <w:rsid w:val="00FD210F"/>
    <w:rsid w:val="00FD39C3"/>
    <w:rsid w:val="00FD572D"/>
    <w:rsid w:val="00FF0AFB"/>
    <w:rsid w:val="00FF25EA"/>
    <w:rsid w:val="00FF3D25"/>
    <w:rsid w:val="00FF54AF"/>
    <w:rsid w:val="010312EC"/>
    <w:rsid w:val="011F66DE"/>
    <w:rsid w:val="01942A08"/>
    <w:rsid w:val="02021905"/>
    <w:rsid w:val="027B7AFA"/>
    <w:rsid w:val="02A91D81"/>
    <w:rsid w:val="02DD1A2B"/>
    <w:rsid w:val="033A6D09"/>
    <w:rsid w:val="04446205"/>
    <w:rsid w:val="04516D24"/>
    <w:rsid w:val="04732647"/>
    <w:rsid w:val="04787C5D"/>
    <w:rsid w:val="047A39D5"/>
    <w:rsid w:val="0521388A"/>
    <w:rsid w:val="05403714"/>
    <w:rsid w:val="05545379"/>
    <w:rsid w:val="05772978"/>
    <w:rsid w:val="05A30D0A"/>
    <w:rsid w:val="05C472A9"/>
    <w:rsid w:val="05CB6714"/>
    <w:rsid w:val="05CC64B2"/>
    <w:rsid w:val="05DD06BF"/>
    <w:rsid w:val="05FD2B10"/>
    <w:rsid w:val="061664E4"/>
    <w:rsid w:val="06436340"/>
    <w:rsid w:val="06A27213"/>
    <w:rsid w:val="06E8731C"/>
    <w:rsid w:val="06FD08ED"/>
    <w:rsid w:val="077C69D1"/>
    <w:rsid w:val="07FB4E2D"/>
    <w:rsid w:val="087B7D1C"/>
    <w:rsid w:val="09522E4A"/>
    <w:rsid w:val="09A45050"/>
    <w:rsid w:val="0A4725AB"/>
    <w:rsid w:val="0AE14217"/>
    <w:rsid w:val="0AF81AF7"/>
    <w:rsid w:val="0B4E6DAF"/>
    <w:rsid w:val="0B830AD3"/>
    <w:rsid w:val="0CC1003F"/>
    <w:rsid w:val="0CE57BA5"/>
    <w:rsid w:val="0CF7464E"/>
    <w:rsid w:val="0D077DD0"/>
    <w:rsid w:val="0DE620DB"/>
    <w:rsid w:val="0DFD5C70"/>
    <w:rsid w:val="0E197DBB"/>
    <w:rsid w:val="0E536FBF"/>
    <w:rsid w:val="0E576B35"/>
    <w:rsid w:val="0F07055B"/>
    <w:rsid w:val="0F16079E"/>
    <w:rsid w:val="0FA36690"/>
    <w:rsid w:val="105651B6"/>
    <w:rsid w:val="10CD1CA6"/>
    <w:rsid w:val="11124F95"/>
    <w:rsid w:val="1139194B"/>
    <w:rsid w:val="113B1DB1"/>
    <w:rsid w:val="115E4FD3"/>
    <w:rsid w:val="11AD6919"/>
    <w:rsid w:val="11C779D5"/>
    <w:rsid w:val="11DB3201"/>
    <w:rsid w:val="1242345E"/>
    <w:rsid w:val="12C8390D"/>
    <w:rsid w:val="12F31522"/>
    <w:rsid w:val="13085987"/>
    <w:rsid w:val="131F77D9"/>
    <w:rsid w:val="133E2072"/>
    <w:rsid w:val="1384217A"/>
    <w:rsid w:val="13896F17"/>
    <w:rsid w:val="141D612B"/>
    <w:rsid w:val="142C56CF"/>
    <w:rsid w:val="143E22D4"/>
    <w:rsid w:val="14587163"/>
    <w:rsid w:val="145A737F"/>
    <w:rsid w:val="14B720DC"/>
    <w:rsid w:val="14C03686"/>
    <w:rsid w:val="14DE53F9"/>
    <w:rsid w:val="14E629C1"/>
    <w:rsid w:val="15076514"/>
    <w:rsid w:val="150B2427"/>
    <w:rsid w:val="151D483A"/>
    <w:rsid w:val="15632263"/>
    <w:rsid w:val="159F19FA"/>
    <w:rsid w:val="15B34F99"/>
    <w:rsid w:val="15E62266"/>
    <w:rsid w:val="160475A2"/>
    <w:rsid w:val="164E4CC1"/>
    <w:rsid w:val="16792A25"/>
    <w:rsid w:val="171B1048"/>
    <w:rsid w:val="17CE7E68"/>
    <w:rsid w:val="18746A55"/>
    <w:rsid w:val="18892107"/>
    <w:rsid w:val="18B3705E"/>
    <w:rsid w:val="18BB6C72"/>
    <w:rsid w:val="19024052"/>
    <w:rsid w:val="190306EA"/>
    <w:rsid w:val="190E24E6"/>
    <w:rsid w:val="19521C7D"/>
    <w:rsid w:val="199E1ABC"/>
    <w:rsid w:val="19A35324"/>
    <w:rsid w:val="19A70181"/>
    <w:rsid w:val="19E716B5"/>
    <w:rsid w:val="19EF2BBD"/>
    <w:rsid w:val="1AAB4D8E"/>
    <w:rsid w:val="1B3426D8"/>
    <w:rsid w:val="1B69378A"/>
    <w:rsid w:val="1B882A24"/>
    <w:rsid w:val="1BCD0437"/>
    <w:rsid w:val="1C8F393E"/>
    <w:rsid w:val="1C940F54"/>
    <w:rsid w:val="1CBF2475"/>
    <w:rsid w:val="1CC96E50"/>
    <w:rsid w:val="1D2D3883"/>
    <w:rsid w:val="1D6272D6"/>
    <w:rsid w:val="1D6B352B"/>
    <w:rsid w:val="1D7E7C3A"/>
    <w:rsid w:val="1DA82F09"/>
    <w:rsid w:val="1E410ED7"/>
    <w:rsid w:val="1E4B73EA"/>
    <w:rsid w:val="1EB534A7"/>
    <w:rsid w:val="1EC975DB"/>
    <w:rsid w:val="1EE47C93"/>
    <w:rsid w:val="1F212F73"/>
    <w:rsid w:val="1FEE64E2"/>
    <w:rsid w:val="2011428E"/>
    <w:rsid w:val="20326142"/>
    <w:rsid w:val="209218D9"/>
    <w:rsid w:val="209F5805"/>
    <w:rsid w:val="216B3E44"/>
    <w:rsid w:val="217E28FF"/>
    <w:rsid w:val="219A6736"/>
    <w:rsid w:val="21F77FBB"/>
    <w:rsid w:val="22140AA7"/>
    <w:rsid w:val="22284619"/>
    <w:rsid w:val="225418B2"/>
    <w:rsid w:val="2277734E"/>
    <w:rsid w:val="227E248B"/>
    <w:rsid w:val="22821F7B"/>
    <w:rsid w:val="23863141"/>
    <w:rsid w:val="23AB72AF"/>
    <w:rsid w:val="23DD33BF"/>
    <w:rsid w:val="23F45509"/>
    <w:rsid w:val="23F658F4"/>
    <w:rsid w:val="24E46F1D"/>
    <w:rsid w:val="25007ACF"/>
    <w:rsid w:val="250B5E26"/>
    <w:rsid w:val="2524556B"/>
    <w:rsid w:val="253A4D8F"/>
    <w:rsid w:val="2572277A"/>
    <w:rsid w:val="25834EC2"/>
    <w:rsid w:val="25E140B7"/>
    <w:rsid w:val="26A526DC"/>
    <w:rsid w:val="27076EF2"/>
    <w:rsid w:val="27787D8C"/>
    <w:rsid w:val="28383E6B"/>
    <w:rsid w:val="28697AD7"/>
    <w:rsid w:val="29B64C00"/>
    <w:rsid w:val="2A375015"/>
    <w:rsid w:val="2ABD4C84"/>
    <w:rsid w:val="2AE632C3"/>
    <w:rsid w:val="2B327495"/>
    <w:rsid w:val="2B8E518C"/>
    <w:rsid w:val="2C363DD6"/>
    <w:rsid w:val="2C607D50"/>
    <w:rsid w:val="2C8D572B"/>
    <w:rsid w:val="2C9C632F"/>
    <w:rsid w:val="2CDE6947"/>
    <w:rsid w:val="2CFA3055"/>
    <w:rsid w:val="2DEE4968"/>
    <w:rsid w:val="2E057F04"/>
    <w:rsid w:val="2E475236"/>
    <w:rsid w:val="2EE144CD"/>
    <w:rsid w:val="2EF52C24"/>
    <w:rsid w:val="2F5E5ED7"/>
    <w:rsid w:val="2FA06136"/>
    <w:rsid w:val="2FC33BD3"/>
    <w:rsid w:val="2FFD0E93"/>
    <w:rsid w:val="30222A1F"/>
    <w:rsid w:val="30425F03"/>
    <w:rsid w:val="309D2470"/>
    <w:rsid w:val="30F10AFB"/>
    <w:rsid w:val="31AD27C6"/>
    <w:rsid w:val="32330566"/>
    <w:rsid w:val="324E00CB"/>
    <w:rsid w:val="32513718"/>
    <w:rsid w:val="3255145A"/>
    <w:rsid w:val="325C0857"/>
    <w:rsid w:val="327546C0"/>
    <w:rsid w:val="329D2229"/>
    <w:rsid w:val="32D75F52"/>
    <w:rsid w:val="32F72511"/>
    <w:rsid w:val="336C4DF5"/>
    <w:rsid w:val="33B977C6"/>
    <w:rsid w:val="34256C0A"/>
    <w:rsid w:val="345033AD"/>
    <w:rsid w:val="348A4CBF"/>
    <w:rsid w:val="34A9783B"/>
    <w:rsid w:val="34BB30CA"/>
    <w:rsid w:val="34DD74E5"/>
    <w:rsid w:val="359758E5"/>
    <w:rsid w:val="369167D9"/>
    <w:rsid w:val="36A77DAA"/>
    <w:rsid w:val="36BA5D2F"/>
    <w:rsid w:val="36BE5673"/>
    <w:rsid w:val="37270EEB"/>
    <w:rsid w:val="38707616"/>
    <w:rsid w:val="38D61CBF"/>
    <w:rsid w:val="392842A9"/>
    <w:rsid w:val="393C2D31"/>
    <w:rsid w:val="39475874"/>
    <w:rsid w:val="39DB5260"/>
    <w:rsid w:val="3A490D14"/>
    <w:rsid w:val="3B0532F1"/>
    <w:rsid w:val="3B0E3D38"/>
    <w:rsid w:val="3B8026AB"/>
    <w:rsid w:val="3BBA0580"/>
    <w:rsid w:val="3C047A4D"/>
    <w:rsid w:val="3C3664FA"/>
    <w:rsid w:val="3C664263"/>
    <w:rsid w:val="3C6B3628"/>
    <w:rsid w:val="3C6F136A"/>
    <w:rsid w:val="3DF02037"/>
    <w:rsid w:val="3E06185A"/>
    <w:rsid w:val="3E79027E"/>
    <w:rsid w:val="3EBF1A09"/>
    <w:rsid w:val="3EE651E8"/>
    <w:rsid w:val="3F8E5FAB"/>
    <w:rsid w:val="3F9D7F9C"/>
    <w:rsid w:val="4006154D"/>
    <w:rsid w:val="404843AC"/>
    <w:rsid w:val="40621142"/>
    <w:rsid w:val="40955117"/>
    <w:rsid w:val="40D45C40"/>
    <w:rsid w:val="41160006"/>
    <w:rsid w:val="414B7A00"/>
    <w:rsid w:val="41C401FC"/>
    <w:rsid w:val="41C932CA"/>
    <w:rsid w:val="42335EA5"/>
    <w:rsid w:val="424E37D0"/>
    <w:rsid w:val="432B3B11"/>
    <w:rsid w:val="43542429"/>
    <w:rsid w:val="43881319"/>
    <w:rsid w:val="44A1052F"/>
    <w:rsid w:val="44BF6C07"/>
    <w:rsid w:val="45065F4F"/>
    <w:rsid w:val="454036C6"/>
    <w:rsid w:val="45FD79E7"/>
    <w:rsid w:val="472114B3"/>
    <w:rsid w:val="473037A3"/>
    <w:rsid w:val="47460F19"/>
    <w:rsid w:val="47A655C7"/>
    <w:rsid w:val="47B265AF"/>
    <w:rsid w:val="47D32185"/>
    <w:rsid w:val="483C223A"/>
    <w:rsid w:val="48A203D1"/>
    <w:rsid w:val="48AB1D80"/>
    <w:rsid w:val="48AF3CD2"/>
    <w:rsid w:val="48B325DE"/>
    <w:rsid w:val="48E924A4"/>
    <w:rsid w:val="49B77E3F"/>
    <w:rsid w:val="4A665EE3"/>
    <w:rsid w:val="4B1959DE"/>
    <w:rsid w:val="4B621D23"/>
    <w:rsid w:val="4B95421D"/>
    <w:rsid w:val="4CA071DE"/>
    <w:rsid w:val="4D1C2677"/>
    <w:rsid w:val="4D265A75"/>
    <w:rsid w:val="4D796F0D"/>
    <w:rsid w:val="4D841A04"/>
    <w:rsid w:val="4D8C4B13"/>
    <w:rsid w:val="4F245FE4"/>
    <w:rsid w:val="4F457D08"/>
    <w:rsid w:val="4F5D32A4"/>
    <w:rsid w:val="4F646A4D"/>
    <w:rsid w:val="506B7C43"/>
    <w:rsid w:val="508F3931"/>
    <w:rsid w:val="50B909AE"/>
    <w:rsid w:val="50F73284"/>
    <w:rsid w:val="510779DE"/>
    <w:rsid w:val="511D0F3D"/>
    <w:rsid w:val="513B7615"/>
    <w:rsid w:val="51577584"/>
    <w:rsid w:val="51864D34"/>
    <w:rsid w:val="51911F10"/>
    <w:rsid w:val="52462715"/>
    <w:rsid w:val="527032EE"/>
    <w:rsid w:val="52B508CE"/>
    <w:rsid w:val="52F624D7"/>
    <w:rsid w:val="53690469"/>
    <w:rsid w:val="538C23AA"/>
    <w:rsid w:val="53963229"/>
    <w:rsid w:val="53AB2686"/>
    <w:rsid w:val="53FE2BF7"/>
    <w:rsid w:val="540C5299"/>
    <w:rsid w:val="5418600B"/>
    <w:rsid w:val="544D20D9"/>
    <w:rsid w:val="54F85711"/>
    <w:rsid w:val="559E2CAE"/>
    <w:rsid w:val="56495EF2"/>
    <w:rsid w:val="569752EE"/>
    <w:rsid w:val="575B1794"/>
    <w:rsid w:val="57DF519E"/>
    <w:rsid w:val="57ED790A"/>
    <w:rsid w:val="57F66847"/>
    <w:rsid w:val="587A0A23"/>
    <w:rsid w:val="58C6010C"/>
    <w:rsid w:val="591A2206"/>
    <w:rsid w:val="59590F80"/>
    <w:rsid w:val="597A4A53"/>
    <w:rsid w:val="59E20F76"/>
    <w:rsid w:val="59EC5950"/>
    <w:rsid w:val="5A2279A0"/>
    <w:rsid w:val="5A964F8E"/>
    <w:rsid w:val="5AFB2832"/>
    <w:rsid w:val="5B3B7CC5"/>
    <w:rsid w:val="5BA504AD"/>
    <w:rsid w:val="5BCC3C8B"/>
    <w:rsid w:val="5C3E7FB9"/>
    <w:rsid w:val="5C49291E"/>
    <w:rsid w:val="5CBC5AAE"/>
    <w:rsid w:val="5CC611C0"/>
    <w:rsid w:val="5CDF3C0D"/>
    <w:rsid w:val="5CEB1887"/>
    <w:rsid w:val="5D722610"/>
    <w:rsid w:val="5DB04EE7"/>
    <w:rsid w:val="5E4E1240"/>
    <w:rsid w:val="5E7B3747"/>
    <w:rsid w:val="5ED335D9"/>
    <w:rsid w:val="5EDA50EB"/>
    <w:rsid w:val="5EF37781"/>
    <w:rsid w:val="5F993E84"/>
    <w:rsid w:val="60932FCA"/>
    <w:rsid w:val="60C05441"/>
    <w:rsid w:val="60EA6962"/>
    <w:rsid w:val="61045C75"/>
    <w:rsid w:val="61490404"/>
    <w:rsid w:val="61C2530B"/>
    <w:rsid w:val="61EF4230"/>
    <w:rsid w:val="621B6074"/>
    <w:rsid w:val="622765CB"/>
    <w:rsid w:val="6239194F"/>
    <w:rsid w:val="62E3105D"/>
    <w:rsid w:val="62F0280B"/>
    <w:rsid w:val="638E7A78"/>
    <w:rsid w:val="63DF02D4"/>
    <w:rsid w:val="63FE4BFE"/>
    <w:rsid w:val="640D20E5"/>
    <w:rsid w:val="6460175B"/>
    <w:rsid w:val="64607667"/>
    <w:rsid w:val="65921AA2"/>
    <w:rsid w:val="659547A6"/>
    <w:rsid w:val="65A13A93"/>
    <w:rsid w:val="65AF7D19"/>
    <w:rsid w:val="66215B45"/>
    <w:rsid w:val="662F5ADF"/>
    <w:rsid w:val="66CD2666"/>
    <w:rsid w:val="673A1AC1"/>
    <w:rsid w:val="678C1349"/>
    <w:rsid w:val="67C72187"/>
    <w:rsid w:val="67D11C12"/>
    <w:rsid w:val="68790CF7"/>
    <w:rsid w:val="6998062A"/>
    <w:rsid w:val="6A462E5B"/>
    <w:rsid w:val="6A496CD0"/>
    <w:rsid w:val="6ABE50E7"/>
    <w:rsid w:val="6BC51622"/>
    <w:rsid w:val="6BF168E0"/>
    <w:rsid w:val="6BFC2657"/>
    <w:rsid w:val="6C206AC0"/>
    <w:rsid w:val="6C847C6A"/>
    <w:rsid w:val="6CA65E33"/>
    <w:rsid w:val="6CDA3D2E"/>
    <w:rsid w:val="6CFA617E"/>
    <w:rsid w:val="6DA93E2C"/>
    <w:rsid w:val="6DB81974"/>
    <w:rsid w:val="6F1654F2"/>
    <w:rsid w:val="6F44384C"/>
    <w:rsid w:val="6F7B35A7"/>
    <w:rsid w:val="6FB95E7D"/>
    <w:rsid w:val="6FCD5A2B"/>
    <w:rsid w:val="706758D9"/>
    <w:rsid w:val="70BF74C3"/>
    <w:rsid w:val="71306613"/>
    <w:rsid w:val="71526589"/>
    <w:rsid w:val="71777D9E"/>
    <w:rsid w:val="71AE3282"/>
    <w:rsid w:val="71AF5789"/>
    <w:rsid w:val="71EC42E8"/>
    <w:rsid w:val="721B2E1F"/>
    <w:rsid w:val="72277E11"/>
    <w:rsid w:val="72373D8B"/>
    <w:rsid w:val="73497B33"/>
    <w:rsid w:val="73593B14"/>
    <w:rsid w:val="73E221E3"/>
    <w:rsid w:val="74025FBB"/>
    <w:rsid w:val="74030900"/>
    <w:rsid w:val="741A3431"/>
    <w:rsid w:val="74B66E2F"/>
    <w:rsid w:val="752B77E8"/>
    <w:rsid w:val="75581C94"/>
    <w:rsid w:val="755A7479"/>
    <w:rsid w:val="756D1BE3"/>
    <w:rsid w:val="759F4086"/>
    <w:rsid w:val="75D27C98"/>
    <w:rsid w:val="76522B87"/>
    <w:rsid w:val="76571F4C"/>
    <w:rsid w:val="766308F1"/>
    <w:rsid w:val="76E01F41"/>
    <w:rsid w:val="77787159"/>
    <w:rsid w:val="77980A6E"/>
    <w:rsid w:val="77E65C7D"/>
    <w:rsid w:val="77E66C06"/>
    <w:rsid w:val="781E0F73"/>
    <w:rsid w:val="782030FE"/>
    <w:rsid w:val="782B3690"/>
    <w:rsid w:val="782C562B"/>
    <w:rsid w:val="78B13B95"/>
    <w:rsid w:val="79576530"/>
    <w:rsid w:val="79EB3639"/>
    <w:rsid w:val="7A8F4231"/>
    <w:rsid w:val="7AA00B7E"/>
    <w:rsid w:val="7AB60FB7"/>
    <w:rsid w:val="7B450F0D"/>
    <w:rsid w:val="7C30088F"/>
    <w:rsid w:val="7C647170"/>
    <w:rsid w:val="7CBB1486"/>
    <w:rsid w:val="7D1F7C67"/>
    <w:rsid w:val="7D2A660C"/>
    <w:rsid w:val="7D9662B8"/>
    <w:rsid w:val="7DDC7906"/>
    <w:rsid w:val="7DF056D3"/>
    <w:rsid w:val="7DF86397"/>
    <w:rsid w:val="7E4E00D8"/>
    <w:rsid w:val="7E8F4979"/>
    <w:rsid w:val="7E9F0934"/>
    <w:rsid w:val="7F1F7A17"/>
    <w:rsid w:val="7F5931D8"/>
    <w:rsid w:val="7F5C44BA"/>
    <w:rsid w:val="7F645055"/>
    <w:rsid w:val="7FAA00CF"/>
    <w:rsid w:val="7FF76C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42C717E"/>
  <w15:docId w15:val="{4D9BC396-80C3-4123-9792-6DE92707C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semiHidden="1" w:unhideWhenUsed="1"/>
    <w:lsdException w:name="HTML Variable" w:semiHidden="1"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uiPriority w:val="9"/>
    <w:qFormat/>
    <w:pPr>
      <w:spacing w:beforeAutospacing="1" w:afterAutospacing="1"/>
      <w:jc w:val="left"/>
      <w:outlineLvl w:val="0"/>
    </w:pPr>
    <w:rPr>
      <w:rFonts w:ascii="宋体" w:eastAsia="宋体" w:hAnsi="宋体" w:cs="Times New Roman" w:hint="eastAsia"/>
      <w:b/>
      <w:bCs/>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qFormat/>
    <w:rPr>
      <w:color w:val="0000FF"/>
      <w:u w:val="single"/>
    </w:rPr>
  </w:style>
  <w:style w:type="character" w:customStyle="1" w:styleId="a6">
    <w:name w:val="页眉 字符"/>
    <w:basedOn w:val="a0"/>
    <w:link w:val="a5"/>
    <w:qFormat/>
    <w:rPr>
      <w:kern w:val="2"/>
      <w:sz w:val="18"/>
      <w:szCs w:val="18"/>
    </w:rPr>
  </w:style>
  <w:style w:type="character" w:customStyle="1" w:styleId="a4">
    <w:name w:val="页脚 字符"/>
    <w:basedOn w:val="a0"/>
    <w:link w:val="a3"/>
    <w:qFormat/>
    <w:rPr>
      <w:kern w:val="2"/>
      <w:sz w:val="18"/>
      <w:szCs w:val="18"/>
    </w:rPr>
  </w:style>
  <w:style w:type="paragraph" w:customStyle="1" w:styleId="EndNoteBibliographyTitle">
    <w:name w:val="EndNote Bibliography Title"/>
    <w:basedOn w:val="a"/>
    <w:link w:val="EndNoteBibliographyTitle0"/>
    <w:qFormat/>
    <w:pPr>
      <w:jc w:val="center"/>
    </w:pPr>
    <w:rPr>
      <w:rFonts w:ascii="Times New Roman" w:hAnsi="Times New Roman" w:cs="Times New Roman"/>
      <w:sz w:val="24"/>
    </w:rPr>
  </w:style>
  <w:style w:type="character" w:customStyle="1" w:styleId="EndNoteBibliographyTitle0">
    <w:name w:val="EndNote Bibliography Title 字符"/>
    <w:basedOn w:val="a0"/>
    <w:link w:val="EndNoteBibliographyTitle"/>
    <w:qFormat/>
    <w:rPr>
      <w:rFonts w:eastAsiaTheme="minorEastAsia"/>
      <w:kern w:val="2"/>
      <w:sz w:val="24"/>
      <w:szCs w:val="24"/>
    </w:rPr>
  </w:style>
  <w:style w:type="paragraph" w:customStyle="1" w:styleId="EndNoteBibliography">
    <w:name w:val="EndNote Bibliography"/>
    <w:basedOn w:val="a"/>
    <w:link w:val="EndNoteBibliography0"/>
    <w:qFormat/>
    <w:rPr>
      <w:rFonts w:ascii="Times New Roman" w:hAnsi="Times New Roman" w:cs="Times New Roman"/>
      <w:sz w:val="24"/>
    </w:rPr>
  </w:style>
  <w:style w:type="character" w:customStyle="1" w:styleId="EndNoteBibliography0">
    <w:name w:val="EndNote Bibliography 字符"/>
    <w:basedOn w:val="a0"/>
    <w:link w:val="EndNoteBibliography"/>
    <w:qFormat/>
    <w:rPr>
      <w:rFonts w:eastAsiaTheme="minorEastAsia"/>
      <w:kern w:val="2"/>
      <w:sz w:val="24"/>
      <w:szCs w:val="24"/>
    </w:rPr>
  </w:style>
  <w:style w:type="character" w:customStyle="1" w:styleId="10">
    <w:name w:val="未处理的提及1"/>
    <w:basedOn w:val="a0"/>
    <w:uiPriority w:val="99"/>
    <w:semiHidden/>
    <w:unhideWhenUsed/>
    <w:rPr>
      <w:color w:val="605E5C"/>
      <w:shd w:val="clear" w:color="auto" w:fill="E1DFDD"/>
    </w:rPr>
  </w:style>
  <w:style w:type="character" w:customStyle="1" w:styleId="2">
    <w:name w:val="未处理的提及2"/>
    <w:basedOn w:val="a0"/>
    <w:uiPriority w:val="99"/>
    <w:semiHidden/>
    <w:unhideWhenUsed/>
    <w:qFormat/>
    <w:rPr>
      <w:color w:val="605E5C"/>
      <w:shd w:val="clear" w:color="auto" w:fill="E1DFDD"/>
    </w:rPr>
  </w:style>
  <w:style w:type="character" w:customStyle="1" w:styleId="3">
    <w:name w:val="未处理的提及3"/>
    <w:basedOn w:val="a0"/>
    <w:uiPriority w:val="99"/>
    <w:semiHidden/>
    <w:unhideWhenUsed/>
    <w:rsid w:val="003D41A6"/>
    <w:rPr>
      <w:color w:val="605E5C"/>
      <w:shd w:val="clear" w:color="auto" w:fill="E1DFDD"/>
    </w:rPr>
  </w:style>
  <w:style w:type="paragraph" w:styleId="a9">
    <w:name w:val="Balloon Text"/>
    <w:basedOn w:val="a"/>
    <w:link w:val="aa"/>
    <w:rsid w:val="00891241"/>
    <w:rPr>
      <w:sz w:val="18"/>
      <w:szCs w:val="18"/>
    </w:rPr>
  </w:style>
  <w:style w:type="character" w:customStyle="1" w:styleId="aa">
    <w:name w:val="批注框文本 字符"/>
    <w:basedOn w:val="a0"/>
    <w:link w:val="a9"/>
    <w:rsid w:val="00891241"/>
    <w:rPr>
      <w:rFonts w:asciiTheme="minorHAnsi" w:eastAsiaTheme="minorEastAsia" w:hAnsiTheme="minorHAnsi" w:cstheme="minorBidi"/>
      <w:kern w:val="2"/>
      <w:sz w:val="18"/>
      <w:szCs w:val="18"/>
    </w:rPr>
  </w:style>
  <w:style w:type="character" w:customStyle="1" w:styleId="4">
    <w:name w:val="未处理的提及4"/>
    <w:basedOn w:val="a0"/>
    <w:uiPriority w:val="99"/>
    <w:semiHidden/>
    <w:unhideWhenUsed/>
    <w:rsid w:val="00E319D3"/>
    <w:rPr>
      <w:color w:val="605E5C"/>
      <w:shd w:val="clear" w:color="auto" w:fill="E1DFDD"/>
    </w:rPr>
  </w:style>
  <w:style w:type="character" w:styleId="ab">
    <w:name w:val="annotation reference"/>
    <w:basedOn w:val="a0"/>
    <w:rsid w:val="00384A36"/>
    <w:rPr>
      <w:sz w:val="21"/>
      <w:szCs w:val="21"/>
    </w:rPr>
  </w:style>
  <w:style w:type="paragraph" w:styleId="ac">
    <w:name w:val="annotation text"/>
    <w:basedOn w:val="a"/>
    <w:link w:val="ad"/>
    <w:rsid w:val="00384A36"/>
    <w:pPr>
      <w:jc w:val="left"/>
    </w:pPr>
  </w:style>
  <w:style w:type="character" w:customStyle="1" w:styleId="ad">
    <w:name w:val="批注文字 字符"/>
    <w:basedOn w:val="a0"/>
    <w:link w:val="ac"/>
    <w:rsid w:val="00384A36"/>
    <w:rPr>
      <w:rFonts w:asciiTheme="minorHAnsi" w:eastAsiaTheme="minorEastAsia" w:hAnsiTheme="minorHAnsi" w:cstheme="minorBidi"/>
      <w:kern w:val="2"/>
      <w:sz w:val="21"/>
      <w:szCs w:val="24"/>
    </w:rPr>
  </w:style>
  <w:style w:type="paragraph" w:styleId="ae">
    <w:name w:val="annotation subject"/>
    <w:basedOn w:val="ac"/>
    <w:next w:val="ac"/>
    <w:link w:val="af"/>
    <w:rsid w:val="00384A36"/>
    <w:rPr>
      <w:b/>
      <w:bCs/>
    </w:rPr>
  </w:style>
  <w:style w:type="character" w:customStyle="1" w:styleId="af">
    <w:name w:val="批注主题 字符"/>
    <w:basedOn w:val="ad"/>
    <w:link w:val="ae"/>
    <w:rsid w:val="00384A36"/>
    <w:rPr>
      <w:rFonts w:asciiTheme="minorHAnsi" w:eastAsiaTheme="minorEastAsia" w:hAnsiTheme="minorHAnsi" w:cstheme="minorBidi"/>
      <w:b/>
      <w:bCs/>
      <w:kern w:val="2"/>
      <w:sz w:val="21"/>
      <w:szCs w:val="24"/>
    </w:rPr>
  </w:style>
  <w:style w:type="character" w:styleId="af0">
    <w:name w:val="Placeholder Text"/>
    <w:basedOn w:val="a0"/>
    <w:uiPriority w:val="99"/>
    <w:semiHidden/>
    <w:rsid w:val="00DE005E"/>
    <w:rPr>
      <w:color w:val="808080"/>
    </w:rPr>
  </w:style>
  <w:style w:type="character" w:customStyle="1" w:styleId="5">
    <w:name w:val="未处理的提及5"/>
    <w:basedOn w:val="a0"/>
    <w:uiPriority w:val="99"/>
    <w:semiHidden/>
    <w:unhideWhenUsed/>
    <w:rsid w:val="00C677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ECCD4F-D2D5-42BD-B4CD-0D7BD70BE4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74</TotalTime>
  <Pages>3</Pages>
  <Words>590</Words>
  <Characters>3366</Characters>
  <Application>Microsoft Office Word</Application>
  <DocSecurity>0</DocSecurity>
  <Lines>28</Lines>
  <Paragraphs>7</Paragraphs>
  <ScaleCrop>false</ScaleCrop>
  <Company/>
  <LinksUpToDate>false</LinksUpToDate>
  <CharactersWithSpaces>3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ଲଇଉକ</dc:creator>
  <cp:lastModifiedBy>陈 玉奎</cp:lastModifiedBy>
  <cp:revision>315</cp:revision>
  <dcterms:created xsi:type="dcterms:W3CDTF">2022-05-28T06:56:00Z</dcterms:created>
  <dcterms:modified xsi:type="dcterms:W3CDTF">2023-04-27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3FD79EC384884BA4A76FC02FD878C98C</vt:lpwstr>
  </property>
</Properties>
</file>